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ABE14" w14:textId="11CFC68C" w:rsidR="00220A19" w:rsidRPr="00CB2798" w:rsidRDefault="006A6396" w:rsidP="006A6396">
      <w:pPr>
        <w:jc w:val="both"/>
      </w:pPr>
      <w:r w:rsidRPr="006A6396">
        <w:rPr>
          <w:b/>
          <w:bCs w:val="0"/>
        </w:rPr>
        <w:t>Supplementary File S</w:t>
      </w:r>
      <w:r w:rsidR="00310622">
        <w:rPr>
          <w:b/>
          <w:bCs w:val="0"/>
        </w:rPr>
        <w:t>7</w:t>
      </w:r>
      <w:r w:rsidRPr="006A6396">
        <w:rPr>
          <w:b/>
          <w:bCs w:val="0"/>
        </w:rPr>
        <w:t xml:space="preserve"> – </w:t>
      </w:r>
      <w:r>
        <w:rPr>
          <w:b/>
          <w:bCs w:val="0"/>
        </w:rPr>
        <w:t>Cloning and s</w:t>
      </w:r>
      <w:r w:rsidRPr="006A6396">
        <w:rPr>
          <w:b/>
          <w:bCs w:val="0"/>
        </w:rPr>
        <w:t>equencing of the pALiCE02::GH27_OsAPSE construct</w:t>
      </w:r>
      <w:r w:rsidR="00CB2798">
        <w:t>.</w:t>
      </w:r>
    </w:p>
    <w:p w14:paraId="41C8DB70" w14:textId="197B3415" w:rsidR="006A6396" w:rsidRDefault="006A6396" w:rsidP="006A6396">
      <w:pPr>
        <w:rPr>
          <w:bCs w:val="0"/>
        </w:rPr>
      </w:pPr>
      <w:r w:rsidRPr="00AC55F8">
        <w:rPr>
          <w:b/>
          <w:u w:val="single"/>
        </w:rPr>
        <w:t xml:space="preserve">Section </w:t>
      </w:r>
      <w:r w:rsidR="00CB2798" w:rsidRPr="00AC55F8">
        <w:rPr>
          <w:b/>
          <w:u w:val="single"/>
        </w:rPr>
        <w:t>1/4</w:t>
      </w:r>
      <w:r>
        <w:rPr>
          <w:bCs w:val="0"/>
        </w:rPr>
        <w:t xml:space="preserve">: </w:t>
      </w:r>
      <w:r w:rsidR="009F1315">
        <w:rPr>
          <w:bCs w:val="0"/>
        </w:rPr>
        <w:t>C</w:t>
      </w:r>
      <w:r>
        <w:rPr>
          <w:bCs w:val="0"/>
        </w:rPr>
        <w:t>loning by restriction and lig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A6396" w:rsidRPr="006A6396" w14:paraId="0A5F11E2" w14:textId="77777777" w:rsidTr="006A6396">
        <w:tc>
          <w:tcPr>
            <w:tcW w:w="901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5CFA536B" w14:textId="0B08E6D1" w:rsidR="006A6396" w:rsidRPr="006A6396" w:rsidRDefault="006A6396" w:rsidP="006A6396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A6396">
              <w:rPr>
                <w:b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sz w:val="20"/>
                <w:szCs w:val="20"/>
                <w:lang w:val="en-US"/>
              </w:rPr>
              <w:t>7</w:t>
            </w:r>
            <w:r w:rsidRPr="006A6396">
              <w:rPr>
                <w:b/>
                <w:sz w:val="20"/>
                <w:szCs w:val="20"/>
                <w:lang w:val="en-US"/>
              </w:rPr>
              <w:t>.1 – Quantity and purity of the insert and expression plasmids</w:t>
            </w:r>
            <w:r>
              <w:rPr>
                <w:b/>
                <w:sz w:val="20"/>
                <w:szCs w:val="20"/>
                <w:lang w:val="en-US"/>
              </w:rPr>
              <w:t>,</w:t>
            </w:r>
            <w:r w:rsidRPr="006A6396">
              <w:rPr>
                <w:b/>
                <w:sz w:val="20"/>
                <w:szCs w:val="20"/>
                <w:lang w:val="en-US"/>
              </w:rPr>
              <w:t xml:space="preserve"> determined through UV-spectrophotometry (Nanodrop2000).</w:t>
            </w:r>
          </w:p>
        </w:tc>
      </w:tr>
      <w:tr w:rsidR="006A6396" w:rsidRPr="006A6396" w14:paraId="5A6ED3C0" w14:textId="77777777" w:rsidTr="006A6396">
        <w:tc>
          <w:tcPr>
            <w:tcW w:w="2254" w:type="dxa"/>
            <w:shd w:val="clear" w:color="auto" w:fill="D1D1D1" w:themeFill="background2" w:themeFillShade="E6"/>
          </w:tcPr>
          <w:p w14:paraId="35DB50FD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D1D1D1" w:themeFill="background2" w:themeFillShade="E6"/>
          </w:tcPr>
          <w:p w14:paraId="39BEBE18" w14:textId="55378D17" w:rsidR="006A6396" w:rsidRPr="006A6396" w:rsidRDefault="006A6396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ncentration (ng/µL)</w:t>
            </w:r>
          </w:p>
        </w:tc>
        <w:tc>
          <w:tcPr>
            <w:tcW w:w="2254" w:type="dxa"/>
            <w:shd w:val="clear" w:color="auto" w:fill="D1D1D1" w:themeFill="background2" w:themeFillShade="E6"/>
            <w:vAlign w:val="center"/>
          </w:tcPr>
          <w:p w14:paraId="658F83CC" w14:textId="77777777" w:rsidR="006A6396" w:rsidRPr="006A6396" w:rsidRDefault="006A6396" w:rsidP="006A6396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80</w:t>
            </w:r>
          </w:p>
        </w:tc>
        <w:tc>
          <w:tcPr>
            <w:tcW w:w="2254" w:type="dxa"/>
            <w:shd w:val="clear" w:color="auto" w:fill="D1D1D1" w:themeFill="background2" w:themeFillShade="E6"/>
            <w:vAlign w:val="center"/>
          </w:tcPr>
          <w:p w14:paraId="4DC00439" w14:textId="77777777" w:rsidR="006A6396" w:rsidRPr="006A6396" w:rsidRDefault="006A6396" w:rsidP="006A6396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30</w:t>
            </w:r>
          </w:p>
        </w:tc>
      </w:tr>
      <w:tr w:rsidR="006A6396" w:rsidRPr="006A6396" w14:paraId="1E9884AE" w14:textId="77777777" w:rsidTr="00D87CF8">
        <w:tc>
          <w:tcPr>
            <w:tcW w:w="2254" w:type="dxa"/>
          </w:tcPr>
          <w:p w14:paraId="68BE4CCE" w14:textId="7C718428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pGH27_OsAPSE</w:t>
            </w:r>
          </w:p>
        </w:tc>
        <w:tc>
          <w:tcPr>
            <w:tcW w:w="2254" w:type="dxa"/>
          </w:tcPr>
          <w:p w14:paraId="679575CB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601.0</w:t>
            </w:r>
          </w:p>
        </w:tc>
        <w:tc>
          <w:tcPr>
            <w:tcW w:w="2254" w:type="dxa"/>
          </w:tcPr>
          <w:p w14:paraId="6BD4C95B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.96</w:t>
            </w:r>
          </w:p>
        </w:tc>
        <w:tc>
          <w:tcPr>
            <w:tcW w:w="2254" w:type="dxa"/>
          </w:tcPr>
          <w:p w14:paraId="5D3D9561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2.29</w:t>
            </w:r>
          </w:p>
        </w:tc>
      </w:tr>
      <w:tr w:rsidR="006A6396" w:rsidRPr="006A6396" w14:paraId="4E5702D9" w14:textId="77777777" w:rsidTr="00D87CF8">
        <w:tc>
          <w:tcPr>
            <w:tcW w:w="2254" w:type="dxa"/>
          </w:tcPr>
          <w:p w14:paraId="5C26C3E7" w14:textId="00E77CEB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pALiCE02</w:t>
            </w:r>
          </w:p>
        </w:tc>
        <w:tc>
          <w:tcPr>
            <w:tcW w:w="2254" w:type="dxa"/>
          </w:tcPr>
          <w:p w14:paraId="563653B4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356.9</w:t>
            </w:r>
          </w:p>
        </w:tc>
        <w:tc>
          <w:tcPr>
            <w:tcW w:w="2254" w:type="dxa"/>
          </w:tcPr>
          <w:p w14:paraId="7D35F19C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.91</w:t>
            </w:r>
          </w:p>
        </w:tc>
        <w:tc>
          <w:tcPr>
            <w:tcW w:w="2254" w:type="dxa"/>
          </w:tcPr>
          <w:p w14:paraId="1982E9FB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2.24</w:t>
            </w:r>
          </w:p>
        </w:tc>
      </w:tr>
    </w:tbl>
    <w:p w14:paraId="1D15708A" w14:textId="77777777" w:rsidR="006A6396" w:rsidRDefault="006A6396" w:rsidP="00C3471D">
      <w:pPr>
        <w:spacing w:after="0"/>
        <w:rPr>
          <w:bCs w:val="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A6396" w:rsidRPr="006A6396" w14:paraId="2729878D" w14:textId="77777777" w:rsidTr="006A6396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2604F4A1" w14:textId="5912C30B" w:rsidR="006A6396" w:rsidRPr="006A6396" w:rsidRDefault="006A6396" w:rsidP="006A6396">
            <w:pPr>
              <w:jc w:val="both"/>
              <w:rPr>
                <w:sz w:val="20"/>
                <w:szCs w:val="20"/>
                <w:lang w:val="en-US"/>
              </w:rPr>
            </w:pPr>
            <w:r w:rsidRPr="006A6396">
              <w:rPr>
                <w:b/>
                <w:bCs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6A6396">
              <w:rPr>
                <w:b/>
                <w:bCs/>
                <w:sz w:val="20"/>
                <w:szCs w:val="20"/>
                <w:lang w:val="en-US"/>
              </w:rPr>
              <w:t>.2 – Restriction mixtures for the insert and expression plasmids</w:t>
            </w:r>
            <w:r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The restriction mixtures were incubated at 37°C for 1h and inactivated at 80°C for 20 minutes. </w:t>
            </w:r>
          </w:p>
        </w:tc>
      </w:tr>
      <w:tr w:rsidR="006A6396" w:rsidRPr="006A6396" w14:paraId="40282818" w14:textId="77777777" w:rsidTr="006A6396">
        <w:tc>
          <w:tcPr>
            <w:tcW w:w="3005" w:type="dxa"/>
            <w:shd w:val="clear" w:color="auto" w:fill="D1D1D1" w:themeFill="background2" w:themeFillShade="E6"/>
          </w:tcPr>
          <w:p w14:paraId="4CFD87AF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  <w:shd w:val="clear" w:color="auto" w:fill="D1D1D1" w:themeFill="background2" w:themeFillShade="E6"/>
          </w:tcPr>
          <w:p w14:paraId="354B1B7F" w14:textId="547DDE75" w:rsidR="006A6396" w:rsidRPr="006A6396" w:rsidRDefault="006A6396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GH27_OsAPSE</w:t>
            </w:r>
          </w:p>
          <w:p w14:paraId="1D6A963B" w14:textId="77777777" w:rsidR="006A6396" w:rsidRPr="006A6396" w:rsidRDefault="006A6396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c = 601 ng/µL</w:t>
            </w:r>
          </w:p>
        </w:tc>
        <w:tc>
          <w:tcPr>
            <w:tcW w:w="3006" w:type="dxa"/>
            <w:shd w:val="clear" w:color="auto" w:fill="D1D1D1" w:themeFill="background2" w:themeFillShade="E6"/>
          </w:tcPr>
          <w:p w14:paraId="1D1206AA" w14:textId="64E52C9B" w:rsidR="006A6396" w:rsidRPr="006A6396" w:rsidRDefault="006A6396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ALiCE02</w:t>
            </w:r>
          </w:p>
          <w:p w14:paraId="57966832" w14:textId="13A3B368" w:rsidR="006A6396" w:rsidRPr="006A6396" w:rsidRDefault="006A6396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c = 356.9 ng/µL</w:t>
            </w:r>
          </w:p>
        </w:tc>
      </w:tr>
      <w:tr w:rsidR="006A6396" w:rsidRPr="006A6396" w14:paraId="0A58C2F5" w14:textId="77777777" w:rsidTr="00D87CF8">
        <w:tc>
          <w:tcPr>
            <w:tcW w:w="3005" w:type="dxa"/>
          </w:tcPr>
          <w:p w14:paraId="5F970A11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Bidest</w:t>
            </w:r>
          </w:p>
          <w:p w14:paraId="406A16DA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rCutSmart buffer</w:t>
            </w:r>
          </w:p>
          <w:p w14:paraId="40FB7985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5 µg DNA</w:t>
            </w:r>
          </w:p>
          <w:p w14:paraId="0A71B25F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i/>
                <w:iCs/>
                <w:sz w:val="20"/>
                <w:szCs w:val="20"/>
                <w:lang w:val="nl-BE"/>
              </w:rPr>
              <w:t>Kpn</w:t>
            </w:r>
            <w:r w:rsidRPr="006A6396">
              <w:rPr>
                <w:rFonts w:ascii="Aptos" w:hAnsi="Aptos"/>
                <w:sz w:val="20"/>
                <w:szCs w:val="20"/>
                <w:lang w:val="nl-BE"/>
              </w:rPr>
              <w:t>I (2.5 U)</w:t>
            </w:r>
          </w:p>
          <w:p w14:paraId="46D48BD3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i/>
                <w:iCs/>
                <w:sz w:val="20"/>
                <w:szCs w:val="20"/>
                <w:lang w:val="nl-BE"/>
              </w:rPr>
              <w:t>Nco</w:t>
            </w:r>
            <w:r w:rsidRPr="006A6396">
              <w:rPr>
                <w:rFonts w:ascii="Aptos" w:hAnsi="Aptos"/>
                <w:sz w:val="20"/>
                <w:szCs w:val="20"/>
                <w:lang w:val="nl-BE"/>
              </w:rPr>
              <w:t>I (2.5 U)</w:t>
            </w:r>
          </w:p>
        </w:tc>
        <w:tc>
          <w:tcPr>
            <w:tcW w:w="3005" w:type="dxa"/>
          </w:tcPr>
          <w:p w14:paraId="63050906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36.2 µL</w:t>
            </w:r>
          </w:p>
          <w:p w14:paraId="5338102F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5 µL</w:t>
            </w:r>
          </w:p>
          <w:p w14:paraId="28D1AF38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8.3 µL</w:t>
            </w:r>
          </w:p>
          <w:p w14:paraId="0F3BD083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0.25 µL</w:t>
            </w:r>
          </w:p>
          <w:p w14:paraId="04BAEAEA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0.25 µL</w:t>
            </w:r>
          </w:p>
        </w:tc>
        <w:tc>
          <w:tcPr>
            <w:tcW w:w="3006" w:type="dxa"/>
          </w:tcPr>
          <w:p w14:paraId="11D2C4C3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30.5 µL</w:t>
            </w:r>
          </w:p>
          <w:p w14:paraId="5DD337B1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5 µL</w:t>
            </w:r>
          </w:p>
          <w:p w14:paraId="0B0C6CC0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14 µL</w:t>
            </w:r>
          </w:p>
          <w:p w14:paraId="76B4C75B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0.25 µL</w:t>
            </w:r>
          </w:p>
          <w:p w14:paraId="1050E473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nl-BE"/>
              </w:rPr>
            </w:pPr>
            <w:r w:rsidRPr="006A6396">
              <w:rPr>
                <w:rFonts w:ascii="Aptos" w:hAnsi="Aptos"/>
                <w:sz w:val="20"/>
                <w:szCs w:val="20"/>
                <w:lang w:val="nl-BE"/>
              </w:rPr>
              <w:t>0.25 µL</w:t>
            </w:r>
          </w:p>
        </w:tc>
      </w:tr>
      <w:tr w:rsidR="006A6396" w:rsidRPr="006A6396" w14:paraId="4F77804A" w14:textId="77777777" w:rsidTr="00D87CF8">
        <w:tc>
          <w:tcPr>
            <w:tcW w:w="3005" w:type="dxa"/>
          </w:tcPr>
          <w:p w14:paraId="0A3BE6CE" w14:textId="459D2D13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Total volume</w:t>
            </w:r>
          </w:p>
        </w:tc>
        <w:tc>
          <w:tcPr>
            <w:tcW w:w="3005" w:type="dxa"/>
          </w:tcPr>
          <w:p w14:paraId="37123059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50 µL</w:t>
            </w:r>
          </w:p>
        </w:tc>
        <w:tc>
          <w:tcPr>
            <w:tcW w:w="3006" w:type="dxa"/>
          </w:tcPr>
          <w:p w14:paraId="4FD5930F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50 µL</w:t>
            </w:r>
          </w:p>
        </w:tc>
      </w:tr>
    </w:tbl>
    <w:p w14:paraId="7EEDC07D" w14:textId="758D87E2" w:rsidR="006A6396" w:rsidRPr="006A6396" w:rsidRDefault="006A6396" w:rsidP="00C3471D">
      <w:pPr>
        <w:spacing w:after="0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A6396" w:rsidRPr="006A6396" w14:paraId="1C08E629" w14:textId="77777777" w:rsidTr="006A6396">
        <w:tc>
          <w:tcPr>
            <w:tcW w:w="9016" w:type="dxa"/>
            <w:gridSpan w:val="4"/>
            <w:tcBorders>
              <w:top w:val="nil"/>
              <w:left w:val="nil"/>
              <w:right w:val="nil"/>
            </w:tcBorders>
          </w:tcPr>
          <w:p w14:paraId="7A6BFE54" w14:textId="6197AC64" w:rsidR="006A6396" w:rsidRPr="006A6396" w:rsidRDefault="006A6396" w:rsidP="00C3471D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A6396">
              <w:rPr>
                <w:b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sz w:val="20"/>
                <w:szCs w:val="20"/>
                <w:lang w:val="en-US"/>
              </w:rPr>
              <w:t>7</w:t>
            </w:r>
            <w:r w:rsidRPr="006A6396">
              <w:rPr>
                <w:b/>
                <w:sz w:val="20"/>
                <w:szCs w:val="20"/>
                <w:lang w:val="en-US"/>
              </w:rPr>
              <w:t>.3 – Quantity and purity of the digested insert and expression plasmids, determined through UV-spectrophotometry (Nanodrop2000).</w:t>
            </w:r>
          </w:p>
        </w:tc>
      </w:tr>
      <w:tr w:rsidR="006A6396" w:rsidRPr="006A6396" w14:paraId="6EE844D0" w14:textId="77777777" w:rsidTr="009F6C72">
        <w:tc>
          <w:tcPr>
            <w:tcW w:w="2254" w:type="dxa"/>
            <w:shd w:val="clear" w:color="auto" w:fill="D1D1D1" w:themeFill="background2" w:themeFillShade="E6"/>
          </w:tcPr>
          <w:p w14:paraId="01FE69A2" w14:textId="77777777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D1D1D1" w:themeFill="background2" w:themeFillShade="E6"/>
          </w:tcPr>
          <w:p w14:paraId="182726D3" w14:textId="3288F764" w:rsidR="006A6396" w:rsidRPr="006A6396" w:rsidRDefault="006A6396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ncentration (ng/µL)</w:t>
            </w:r>
          </w:p>
        </w:tc>
        <w:tc>
          <w:tcPr>
            <w:tcW w:w="2254" w:type="dxa"/>
            <w:shd w:val="clear" w:color="auto" w:fill="D1D1D1" w:themeFill="background2" w:themeFillShade="E6"/>
          </w:tcPr>
          <w:p w14:paraId="31091E42" w14:textId="77777777" w:rsidR="006A6396" w:rsidRPr="006A6396" w:rsidRDefault="006A6396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80</w:t>
            </w:r>
          </w:p>
        </w:tc>
        <w:tc>
          <w:tcPr>
            <w:tcW w:w="2254" w:type="dxa"/>
            <w:shd w:val="clear" w:color="auto" w:fill="D1D1D1" w:themeFill="background2" w:themeFillShade="E6"/>
          </w:tcPr>
          <w:p w14:paraId="45DA9DE5" w14:textId="77777777" w:rsidR="006A6396" w:rsidRPr="006A6396" w:rsidRDefault="006A6396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30</w:t>
            </w:r>
          </w:p>
        </w:tc>
      </w:tr>
      <w:tr w:rsidR="006A6396" w:rsidRPr="006A6396" w14:paraId="560D2BDC" w14:textId="77777777" w:rsidTr="009F6C72">
        <w:tc>
          <w:tcPr>
            <w:tcW w:w="2254" w:type="dxa"/>
          </w:tcPr>
          <w:p w14:paraId="5FA4CB9C" w14:textId="3A4069BB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pGH27_OsAPSE</w:t>
            </w:r>
          </w:p>
        </w:tc>
        <w:tc>
          <w:tcPr>
            <w:tcW w:w="2254" w:type="dxa"/>
          </w:tcPr>
          <w:p w14:paraId="5023F6D0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85.1</w:t>
            </w:r>
          </w:p>
        </w:tc>
        <w:tc>
          <w:tcPr>
            <w:tcW w:w="2254" w:type="dxa"/>
          </w:tcPr>
          <w:p w14:paraId="0EC06CEC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.81</w:t>
            </w:r>
          </w:p>
        </w:tc>
        <w:tc>
          <w:tcPr>
            <w:tcW w:w="2254" w:type="dxa"/>
          </w:tcPr>
          <w:p w14:paraId="071F47AB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.16</w:t>
            </w:r>
          </w:p>
        </w:tc>
      </w:tr>
      <w:tr w:rsidR="006A6396" w:rsidRPr="006A6396" w14:paraId="5DABE716" w14:textId="77777777" w:rsidTr="009F6C72">
        <w:tc>
          <w:tcPr>
            <w:tcW w:w="2254" w:type="dxa"/>
          </w:tcPr>
          <w:p w14:paraId="52586E5D" w14:textId="36E275A1" w:rsidR="006A6396" w:rsidRPr="006A6396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pALiCE02</w:t>
            </w:r>
          </w:p>
        </w:tc>
        <w:tc>
          <w:tcPr>
            <w:tcW w:w="2254" w:type="dxa"/>
          </w:tcPr>
          <w:p w14:paraId="258EBEA7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81.5</w:t>
            </w:r>
          </w:p>
        </w:tc>
        <w:tc>
          <w:tcPr>
            <w:tcW w:w="2254" w:type="dxa"/>
          </w:tcPr>
          <w:p w14:paraId="7034D07A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.77</w:t>
            </w:r>
          </w:p>
        </w:tc>
        <w:tc>
          <w:tcPr>
            <w:tcW w:w="2254" w:type="dxa"/>
          </w:tcPr>
          <w:p w14:paraId="352EC0EC" w14:textId="77777777" w:rsidR="006A6396" w:rsidRPr="006A6396" w:rsidRDefault="006A6396" w:rsidP="006A6396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6A6396">
              <w:rPr>
                <w:rFonts w:ascii="Aptos" w:hAnsi="Aptos"/>
                <w:sz w:val="20"/>
                <w:szCs w:val="20"/>
                <w:lang w:val="en-US"/>
              </w:rPr>
              <w:t>1.10</w:t>
            </w:r>
          </w:p>
        </w:tc>
      </w:tr>
    </w:tbl>
    <w:p w14:paraId="28CB7659" w14:textId="6DD1E09D" w:rsidR="006A6396" w:rsidRPr="009F6C72" w:rsidRDefault="006A6396" w:rsidP="00C3471D">
      <w:pPr>
        <w:spacing w:after="0"/>
        <w:rPr>
          <w:lang w:val="en-US"/>
        </w:rPr>
      </w:pPr>
    </w:p>
    <w:tbl>
      <w:tblPr>
        <w:tblStyle w:val="Tabelraster"/>
        <w:tblW w:w="8931" w:type="dxa"/>
        <w:tblLook w:val="04A0" w:firstRow="1" w:lastRow="0" w:firstColumn="1" w:lastColumn="0" w:noHBand="0" w:noVBand="1"/>
      </w:tblPr>
      <w:tblGrid>
        <w:gridCol w:w="4536"/>
        <w:gridCol w:w="4395"/>
      </w:tblGrid>
      <w:tr w:rsidR="009F6C72" w:rsidRPr="009F6C72" w14:paraId="27CC4613" w14:textId="77777777" w:rsidTr="009F6C72">
        <w:tc>
          <w:tcPr>
            <w:tcW w:w="8931" w:type="dxa"/>
            <w:gridSpan w:val="2"/>
            <w:tcBorders>
              <w:top w:val="nil"/>
              <w:left w:val="nil"/>
              <w:right w:val="nil"/>
            </w:tcBorders>
          </w:tcPr>
          <w:p w14:paraId="70C745C3" w14:textId="03B590EB" w:rsidR="009F6C72" w:rsidRPr="009F6C72" w:rsidRDefault="009F6C72" w:rsidP="009F6C7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>.4 – Composition of the ligation mixture in a 3/1 insert (pGH27_OsAPSE) to vector (pALiCE02) ratio.</w:t>
            </w:r>
            <w:r>
              <w:rPr>
                <w:bCs/>
                <w:sz w:val="20"/>
                <w:szCs w:val="20"/>
                <w:lang w:val="en-US"/>
              </w:rPr>
              <w:t xml:space="preserve"> The ligation mixtures were incubated at room temperature for 30 minutes.</w:t>
            </w:r>
          </w:p>
        </w:tc>
      </w:tr>
      <w:tr w:rsidR="006A6396" w:rsidRPr="009F6C72" w14:paraId="40689CAE" w14:textId="77777777" w:rsidTr="009F6C72">
        <w:tc>
          <w:tcPr>
            <w:tcW w:w="4536" w:type="dxa"/>
            <w:shd w:val="clear" w:color="auto" w:fill="D1D1D1" w:themeFill="background2" w:themeFillShade="E6"/>
          </w:tcPr>
          <w:p w14:paraId="2087FCDD" w14:textId="77777777" w:rsidR="006A6396" w:rsidRPr="009F6C72" w:rsidRDefault="006A6396" w:rsidP="00D87CF8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4395" w:type="dxa"/>
            <w:shd w:val="clear" w:color="auto" w:fill="D1D1D1" w:themeFill="background2" w:themeFillShade="E6"/>
          </w:tcPr>
          <w:p w14:paraId="1BFC7D88" w14:textId="77777777" w:rsidR="006A6396" w:rsidRPr="009F6C72" w:rsidRDefault="006A6396" w:rsidP="00D87CF8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Volume</w:t>
            </w:r>
          </w:p>
        </w:tc>
      </w:tr>
      <w:tr w:rsidR="006A6396" w:rsidRPr="009F6C72" w14:paraId="54E93AD3" w14:textId="77777777" w:rsidTr="009F6C72">
        <w:tc>
          <w:tcPr>
            <w:tcW w:w="4536" w:type="dxa"/>
          </w:tcPr>
          <w:p w14:paraId="084F83A0" w14:textId="77777777" w:rsidR="006A6396" w:rsidRPr="00AC55F8" w:rsidRDefault="006A6396" w:rsidP="009F6C7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C55F8">
              <w:rPr>
                <w:rFonts w:ascii="Aptos" w:hAnsi="Aptos"/>
                <w:sz w:val="20"/>
                <w:szCs w:val="20"/>
                <w:lang w:val="en-US"/>
              </w:rPr>
              <w:t>10X Ligase buffer</w:t>
            </w:r>
          </w:p>
          <w:p w14:paraId="6D793E61" w14:textId="47AD0FA0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sz w:val="20"/>
                <w:szCs w:val="20"/>
                <w:lang w:val="en-US"/>
              </w:rPr>
              <w:t>Insert</w:t>
            </w:r>
            <w:r w:rsidR="009F6C72" w:rsidRPr="009F6C72">
              <w:rPr>
                <w:rFonts w:ascii="Aptos" w:hAnsi="Aptos"/>
                <w:sz w:val="20"/>
                <w:szCs w:val="20"/>
                <w:lang w:val="en-US"/>
              </w:rPr>
              <w:t xml:space="preserve"> (pGH27_O</w:t>
            </w:r>
            <w:r w:rsidR="009F6C72">
              <w:rPr>
                <w:rFonts w:ascii="Aptos" w:hAnsi="Aptos"/>
                <w:sz w:val="20"/>
                <w:szCs w:val="20"/>
                <w:lang w:val="en-US"/>
              </w:rPr>
              <w:t>sAPSE)</w:t>
            </w:r>
          </w:p>
          <w:p w14:paraId="5F5B045A" w14:textId="74D9B689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sz w:val="20"/>
                <w:szCs w:val="20"/>
                <w:lang w:val="en-US"/>
              </w:rPr>
              <w:t>Vector</w:t>
            </w:r>
            <w:r w:rsidR="009F6C72" w:rsidRPr="009F6C72">
              <w:rPr>
                <w:rFonts w:ascii="Aptos" w:hAnsi="Aptos"/>
                <w:sz w:val="20"/>
                <w:szCs w:val="20"/>
                <w:lang w:val="en-US"/>
              </w:rPr>
              <w:t xml:space="preserve"> (pALiCE02)</w:t>
            </w:r>
          </w:p>
          <w:p w14:paraId="41C2C6F0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Bidest</w:t>
            </w:r>
          </w:p>
          <w:p w14:paraId="578F211B" w14:textId="77777777" w:rsidR="006C3697" w:rsidRDefault="006C3697" w:rsidP="006C3697">
            <w:pPr>
              <w:rPr>
                <w:rFonts w:ascii="Aptos" w:hAnsi="Aptos"/>
                <w:sz w:val="20"/>
                <w:szCs w:val="20"/>
                <w:lang w:val="fr-BE"/>
              </w:rPr>
            </w:pPr>
            <w:r>
              <w:rPr>
                <w:rFonts w:ascii="Aptos" w:hAnsi="Aptos"/>
                <w:sz w:val="20"/>
                <w:szCs w:val="20"/>
                <w:lang w:val="fr-BE"/>
              </w:rPr>
              <w:t xml:space="preserve">100 mM dithiothreitol </w:t>
            </w:r>
          </w:p>
          <w:p w14:paraId="634FDCB0" w14:textId="644C20B1" w:rsidR="006A6396" w:rsidRPr="009F6C72" w:rsidRDefault="006A6396" w:rsidP="006C3697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T4 DNA ligase</w:t>
            </w:r>
          </w:p>
        </w:tc>
        <w:tc>
          <w:tcPr>
            <w:tcW w:w="4395" w:type="dxa"/>
          </w:tcPr>
          <w:p w14:paraId="09D22E8C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2 µL</w:t>
            </w:r>
          </w:p>
          <w:p w14:paraId="5F5065D5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6.6 µL</w:t>
            </w:r>
          </w:p>
          <w:p w14:paraId="2A5F8654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2.2 µL</w:t>
            </w:r>
          </w:p>
          <w:p w14:paraId="2DB11836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6.2 µL</w:t>
            </w:r>
          </w:p>
          <w:p w14:paraId="7DFAA555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1 µL</w:t>
            </w:r>
          </w:p>
          <w:p w14:paraId="13A5A64B" w14:textId="77777777" w:rsidR="006A6396" w:rsidRPr="009F6C72" w:rsidRDefault="006A6396" w:rsidP="009F6C72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2 µL</w:t>
            </w:r>
          </w:p>
        </w:tc>
      </w:tr>
      <w:tr w:rsidR="006A6396" w:rsidRPr="009F6C72" w14:paraId="6AB6B2AB" w14:textId="77777777" w:rsidTr="009F6C72">
        <w:tc>
          <w:tcPr>
            <w:tcW w:w="4536" w:type="dxa"/>
          </w:tcPr>
          <w:p w14:paraId="1282979B" w14:textId="004445A1" w:rsidR="006A6396" w:rsidRPr="009F6C72" w:rsidRDefault="006A6396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sz w:val="20"/>
                <w:szCs w:val="20"/>
                <w:lang w:val="en-US"/>
              </w:rPr>
              <w:t>Total</w:t>
            </w:r>
            <w:r w:rsidR="009F6C72">
              <w:rPr>
                <w:rFonts w:ascii="Aptos" w:hAnsi="Aptos"/>
                <w:sz w:val="20"/>
                <w:szCs w:val="20"/>
                <w:lang w:val="en-US"/>
              </w:rPr>
              <w:t xml:space="preserve"> volume</w:t>
            </w:r>
          </w:p>
        </w:tc>
        <w:tc>
          <w:tcPr>
            <w:tcW w:w="4395" w:type="dxa"/>
          </w:tcPr>
          <w:p w14:paraId="36FEDED0" w14:textId="77777777" w:rsidR="006A6396" w:rsidRPr="009F6C72" w:rsidRDefault="006A6396" w:rsidP="00D87CF8">
            <w:pPr>
              <w:rPr>
                <w:rFonts w:ascii="Aptos" w:hAnsi="Aptos"/>
                <w:sz w:val="20"/>
                <w:szCs w:val="20"/>
                <w:lang w:val="fr-BE"/>
              </w:rPr>
            </w:pPr>
            <w:r w:rsidRPr="009F6C72">
              <w:rPr>
                <w:rFonts w:ascii="Aptos" w:hAnsi="Aptos"/>
                <w:sz w:val="20"/>
                <w:szCs w:val="20"/>
                <w:lang w:val="fr-BE"/>
              </w:rPr>
              <w:t>20 µL</w:t>
            </w:r>
          </w:p>
        </w:tc>
      </w:tr>
    </w:tbl>
    <w:p w14:paraId="016E41BF" w14:textId="4A974C6D" w:rsidR="006A6396" w:rsidRDefault="006A6396" w:rsidP="006A6396">
      <w:pPr>
        <w:rPr>
          <w:bCs w:val="0"/>
        </w:rPr>
      </w:pPr>
      <w:r w:rsidRPr="004D4B00">
        <w:rPr>
          <w:lang w:val="en-US"/>
        </w:rPr>
        <w:br/>
      </w:r>
      <w:r w:rsidRPr="00AC55F8">
        <w:rPr>
          <w:b/>
          <w:u w:val="single"/>
        </w:rPr>
        <w:t xml:space="preserve">Section </w:t>
      </w:r>
      <w:r w:rsidR="00CB2798" w:rsidRPr="00AC55F8">
        <w:rPr>
          <w:b/>
          <w:u w:val="single"/>
        </w:rPr>
        <w:t>2/4</w:t>
      </w:r>
      <w:r>
        <w:rPr>
          <w:bCs w:val="0"/>
        </w:rPr>
        <w:t xml:space="preserve">: </w:t>
      </w:r>
      <w:r w:rsidR="009F1315">
        <w:rPr>
          <w:bCs w:val="0"/>
        </w:rPr>
        <w:t>T</w:t>
      </w:r>
      <w:r>
        <w:rPr>
          <w:bCs w:val="0"/>
        </w:rPr>
        <w:t>ransformation</w:t>
      </w:r>
      <w:r w:rsidR="00C623DA">
        <w:rPr>
          <w:bCs w:val="0"/>
        </w:rPr>
        <w:t xml:space="preserve"> and </w:t>
      </w:r>
      <w:r>
        <w:rPr>
          <w:bCs w:val="0"/>
        </w:rPr>
        <w:t>selection</w:t>
      </w:r>
      <w:r w:rsidR="00C623DA">
        <w:rPr>
          <w:bCs w:val="0"/>
        </w:rPr>
        <w:t xml:space="preserve"> </w:t>
      </w:r>
      <w:r>
        <w:rPr>
          <w:bCs w:val="0"/>
        </w:rPr>
        <w:t xml:space="preserve">of recombinant </w:t>
      </w:r>
      <w:r w:rsidRPr="006A6396">
        <w:rPr>
          <w:bCs w:val="0"/>
          <w:i/>
          <w:iCs/>
        </w:rPr>
        <w:t>E</w:t>
      </w:r>
      <w:r>
        <w:rPr>
          <w:bCs w:val="0"/>
          <w:i/>
          <w:iCs/>
        </w:rPr>
        <w:t>.</w:t>
      </w:r>
      <w:r w:rsidRPr="006A6396">
        <w:rPr>
          <w:bCs w:val="0"/>
          <w:i/>
          <w:iCs/>
        </w:rPr>
        <w:t xml:space="preserve"> coli</w:t>
      </w:r>
      <w:r>
        <w:rPr>
          <w:bCs w:val="0"/>
        </w:rPr>
        <w:t xml:space="preserve"> TOP10 cell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F6C72" w:rsidRPr="009F6C72" w14:paraId="1420664F" w14:textId="77777777" w:rsidTr="00923D0B">
        <w:tc>
          <w:tcPr>
            <w:tcW w:w="9016" w:type="dxa"/>
            <w:gridSpan w:val="2"/>
          </w:tcPr>
          <w:p w14:paraId="7084077E" w14:textId="7D29A8C2" w:rsidR="009F6C72" w:rsidRPr="009F6C72" w:rsidRDefault="009F6C72" w:rsidP="009F6C72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 xml:space="preserve">.5 – PCR amplification of the GH27_OsAPSE fragment from putatively transformed </w:t>
            </w:r>
            <w:r w:rsidRPr="009F6C72">
              <w:rPr>
                <w:b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b/>
                <w:sz w:val="20"/>
                <w:szCs w:val="20"/>
                <w:lang w:val="en-US"/>
              </w:rPr>
              <w:t xml:space="preserve"> TOP10 cells.</w:t>
            </w:r>
            <w:r>
              <w:rPr>
                <w:bCs/>
                <w:sz w:val="20"/>
                <w:szCs w:val="20"/>
                <w:lang w:val="en-US"/>
              </w:rPr>
              <w:t xml:space="preserve"> A total of 10 colonies were picked up and resuspended in 10 µL bidest and then submitted to the PCR program as indicated in this table.</w:t>
            </w:r>
            <w:r w:rsidR="00C3471D">
              <w:rPr>
                <w:bCs/>
                <w:sz w:val="20"/>
                <w:szCs w:val="20"/>
                <w:lang w:val="en-US"/>
              </w:rPr>
              <w:t xml:space="preserve"> Primer oligonucleotide sequences are shown in Supplementary File S1. </w:t>
            </w:r>
          </w:p>
        </w:tc>
      </w:tr>
      <w:tr w:rsidR="009F6C72" w:rsidRPr="009F6C72" w14:paraId="7FBB6F0E" w14:textId="77777777" w:rsidTr="00D87CF8">
        <w:tc>
          <w:tcPr>
            <w:tcW w:w="4508" w:type="dxa"/>
          </w:tcPr>
          <w:p w14:paraId="1869613C" w14:textId="77777777" w:rsidR="009F6C72" w:rsidRPr="009F6C72" w:rsidRDefault="009F6C72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Master mix</w:t>
            </w:r>
          </w:p>
        </w:tc>
        <w:tc>
          <w:tcPr>
            <w:tcW w:w="4508" w:type="dxa"/>
          </w:tcPr>
          <w:p w14:paraId="1DC3E881" w14:textId="68F36EF0" w:rsidR="009F6C72" w:rsidRPr="009F6C72" w:rsidRDefault="009F6C72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CR program</w:t>
            </w:r>
          </w:p>
        </w:tc>
      </w:tr>
      <w:tr w:rsidR="009F6C72" w:rsidRPr="009F6C72" w14:paraId="400CA9F2" w14:textId="77777777" w:rsidTr="00D87CF8">
        <w:tc>
          <w:tcPr>
            <w:tcW w:w="4508" w:type="dxa"/>
          </w:tcPr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2141"/>
              <w:gridCol w:w="2141"/>
            </w:tblGrid>
            <w:tr w:rsidR="009F6C72" w:rsidRPr="009F6C72" w14:paraId="3F87386F" w14:textId="77777777" w:rsidTr="009F6C72">
              <w:tc>
                <w:tcPr>
                  <w:tcW w:w="2141" w:type="dxa"/>
                  <w:shd w:val="clear" w:color="auto" w:fill="D1D1D1" w:themeFill="background2" w:themeFillShade="E6"/>
                </w:tcPr>
                <w:p w14:paraId="54A07641" w14:textId="77777777" w:rsidR="009F6C72" w:rsidRPr="009F6C72" w:rsidRDefault="009F6C72" w:rsidP="00D87CF8">
                  <w:pPr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  <w:t>Compound</w:t>
                  </w:r>
                </w:p>
              </w:tc>
              <w:tc>
                <w:tcPr>
                  <w:tcW w:w="2141" w:type="dxa"/>
                  <w:shd w:val="clear" w:color="auto" w:fill="D1D1D1" w:themeFill="background2" w:themeFillShade="E6"/>
                </w:tcPr>
                <w:p w14:paraId="2AE5735B" w14:textId="77777777" w:rsidR="009F6C72" w:rsidRPr="009F6C72" w:rsidRDefault="009F6C72" w:rsidP="00D87CF8">
                  <w:pPr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  <w:t>Volume</w:t>
                  </w:r>
                </w:p>
              </w:tc>
            </w:tr>
            <w:tr w:rsidR="009F6C72" w:rsidRPr="009F6C72" w14:paraId="19FB2A86" w14:textId="77777777" w:rsidTr="00D87CF8">
              <w:tc>
                <w:tcPr>
                  <w:tcW w:w="2141" w:type="dxa"/>
                </w:tcPr>
                <w:p w14:paraId="418CD403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H</w:t>
                  </w:r>
                  <w:r w:rsidRPr="009F6C72">
                    <w:rPr>
                      <w:rFonts w:ascii="Aptos" w:hAnsi="Aptos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O</w:t>
                  </w:r>
                </w:p>
                <w:p w14:paraId="52AE6130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0X extra buffer</w:t>
                  </w:r>
                </w:p>
                <w:p w14:paraId="06D35013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0 mM dNTPs</w:t>
                  </w:r>
                </w:p>
                <w:p w14:paraId="73B39003" w14:textId="310A3A83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0 µM Fw (</w:t>
                  </w:r>
                  <w:r w:rsidR="00C3471D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P</w:t>
                  </w: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54)</w:t>
                  </w:r>
                </w:p>
                <w:p w14:paraId="4AA8BC40" w14:textId="1C30A4B2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0 µM Rv (</w:t>
                  </w:r>
                  <w:r w:rsidR="00C3471D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P</w:t>
                  </w: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55)</w:t>
                  </w:r>
                </w:p>
                <w:p w14:paraId="464AB226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Taq polymerase</w:t>
                  </w:r>
                </w:p>
              </w:tc>
              <w:tc>
                <w:tcPr>
                  <w:tcW w:w="2141" w:type="dxa"/>
                </w:tcPr>
                <w:p w14:paraId="3AA13FE9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8.3 µL</w:t>
                  </w:r>
                </w:p>
                <w:p w14:paraId="571D9AE5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2.5 µL</w:t>
                  </w:r>
                </w:p>
                <w:p w14:paraId="25CC2773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2.0 µL</w:t>
                  </w:r>
                </w:p>
                <w:p w14:paraId="24121B9B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.0 µL</w:t>
                  </w:r>
                </w:p>
                <w:p w14:paraId="65B9BEF5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.0 µL</w:t>
                  </w:r>
                </w:p>
                <w:p w14:paraId="21DF98F1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0.2 µL</w:t>
                  </w:r>
                </w:p>
              </w:tc>
            </w:tr>
          </w:tbl>
          <w:p w14:paraId="539B0968" w14:textId="77777777" w:rsidR="009F6C72" w:rsidRPr="009F6C72" w:rsidRDefault="009F6C72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549"/>
              <w:gridCol w:w="1489"/>
              <w:gridCol w:w="992"/>
              <w:gridCol w:w="992"/>
            </w:tblGrid>
            <w:tr w:rsidR="009F6C72" w:rsidRPr="009F6C72" w14:paraId="19B8279D" w14:textId="77777777" w:rsidTr="009F6C72">
              <w:tc>
                <w:tcPr>
                  <w:tcW w:w="2038" w:type="dxa"/>
                  <w:gridSpan w:val="2"/>
                  <w:shd w:val="clear" w:color="auto" w:fill="D1D1D1" w:themeFill="background2" w:themeFillShade="E6"/>
                </w:tcPr>
                <w:p w14:paraId="7DC4B37E" w14:textId="77777777" w:rsidR="009F6C72" w:rsidRPr="009F6C72" w:rsidRDefault="009F6C72" w:rsidP="00D87CF8">
                  <w:pPr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  <w:t>Step</w:t>
                  </w:r>
                </w:p>
              </w:tc>
              <w:tc>
                <w:tcPr>
                  <w:tcW w:w="992" w:type="dxa"/>
                  <w:shd w:val="clear" w:color="auto" w:fill="D1D1D1" w:themeFill="background2" w:themeFillShade="E6"/>
                </w:tcPr>
                <w:p w14:paraId="7E26EB5F" w14:textId="7A295790" w:rsidR="009F6C72" w:rsidRPr="009F6C72" w:rsidRDefault="009F6C72" w:rsidP="00D87CF8">
                  <w:pPr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  <w:t>Temp.</w:t>
                  </w:r>
                </w:p>
              </w:tc>
              <w:tc>
                <w:tcPr>
                  <w:tcW w:w="992" w:type="dxa"/>
                  <w:shd w:val="clear" w:color="auto" w:fill="D1D1D1" w:themeFill="background2" w:themeFillShade="E6"/>
                </w:tcPr>
                <w:p w14:paraId="36208C6E" w14:textId="77777777" w:rsidR="009F6C72" w:rsidRPr="009F6C72" w:rsidRDefault="009F6C72" w:rsidP="00D87CF8">
                  <w:pPr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b/>
                      <w:bCs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</w:tr>
            <w:tr w:rsidR="009F6C72" w:rsidRPr="009F6C72" w14:paraId="0E6C07E2" w14:textId="77777777" w:rsidTr="00D87CF8">
              <w:tc>
                <w:tcPr>
                  <w:tcW w:w="2038" w:type="dxa"/>
                  <w:gridSpan w:val="2"/>
                </w:tcPr>
                <w:p w14:paraId="48D468BC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Initial denaturation</w:t>
                  </w:r>
                </w:p>
              </w:tc>
              <w:tc>
                <w:tcPr>
                  <w:tcW w:w="992" w:type="dxa"/>
                </w:tcPr>
                <w:p w14:paraId="17C2BEB4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95°C</w:t>
                  </w:r>
                </w:p>
              </w:tc>
              <w:tc>
                <w:tcPr>
                  <w:tcW w:w="992" w:type="dxa"/>
                </w:tcPr>
                <w:p w14:paraId="251AC108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5 min</w:t>
                  </w:r>
                </w:p>
              </w:tc>
            </w:tr>
            <w:tr w:rsidR="009F6C72" w:rsidRPr="009F6C72" w14:paraId="306ABD1E" w14:textId="77777777" w:rsidTr="00D87CF8">
              <w:tc>
                <w:tcPr>
                  <w:tcW w:w="549" w:type="dxa"/>
                  <w:vMerge w:val="restart"/>
                  <w:vAlign w:val="center"/>
                </w:tcPr>
                <w:p w14:paraId="61771083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35x</w:t>
                  </w:r>
                </w:p>
              </w:tc>
              <w:tc>
                <w:tcPr>
                  <w:tcW w:w="1489" w:type="dxa"/>
                </w:tcPr>
                <w:p w14:paraId="2FC16043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Denaturation</w:t>
                  </w:r>
                </w:p>
              </w:tc>
              <w:tc>
                <w:tcPr>
                  <w:tcW w:w="992" w:type="dxa"/>
                </w:tcPr>
                <w:p w14:paraId="2896A8AF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95°C</w:t>
                  </w:r>
                </w:p>
              </w:tc>
              <w:tc>
                <w:tcPr>
                  <w:tcW w:w="992" w:type="dxa"/>
                </w:tcPr>
                <w:p w14:paraId="36D1F9D9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30 s</w:t>
                  </w:r>
                </w:p>
              </w:tc>
            </w:tr>
            <w:tr w:rsidR="009F6C72" w:rsidRPr="009F6C72" w14:paraId="0E5F9067" w14:textId="77777777" w:rsidTr="00D87CF8">
              <w:tc>
                <w:tcPr>
                  <w:tcW w:w="549" w:type="dxa"/>
                  <w:vMerge/>
                </w:tcPr>
                <w:p w14:paraId="09E60616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89" w:type="dxa"/>
                </w:tcPr>
                <w:p w14:paraId="588439D4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Annealing</w:t>
                  </w:r>
                </w:p>
              </w:tc>
              <w:tc>
                <w:tcPr>
                  <w:tcW w:w="992" w:type="dxa"/>
                </w:tcPr>
                <w:p w14:paraId="63AB70ED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53°C</w:t>
                  </w:r>
                </w:p>
              </w:tc>
              <w:tc>
                <w:tcPr>
                  <w:tcW w:w="992" w:type="dxa"/>
                </w:tcPr>
                <w:p w14:paraId="4318180D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30 s</w:t>
                  </w:r>
                </w:p>
              </w:tc>
            </w:tr>
            <w:tr w:rsidR="009F6C72" w:rsidRPr="009F6C72" w14:paraId="2D9331D5" w14:textId="77777777" w:rsidTr="00D87CF8">
              <w:tc>
                <w:tcPr>
                  <w:tcW w:w="549" w:type="dxa"/>
                  <w:vMerge/>
                </w:tcPr>
                <w:p w14:paraId="0333858E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89" w:type="dxa"/>
                </w:tcPr>
                <w:p w14:paraId="6A974CA9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Elongation</w:t>
                  </w:r>
                </w:p>
              </w:tc>
              <w:tc>
                <w:tcPr>
                  <w:tcW w:w="992" w:type="dxa"/>
                </w:tcPr>
                <w:p w14:paraId="4964D274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72°C</w:t>
                  </w:r>
                </w:p>
              </w:tc>
              <w:tc>
                <w:tcPr>
                  <w:tcW w:w="992" w:type="dxa"/>
                </w:tcPr>
                <w:p w14:paraId="3BEA7B91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60 s</w:t>
                  </w:r>
                </w:p>
              </w:tc>
            </w:tr>
            <w:tr w:rsidR="009F6C72" w:rsidRPr="009F6C72" w14:paraId="0BF21563" w14:textId="77777777" w:rsidTr="00D87CF8">
              <w:tc>
                <w:tcPr>
                  <w:tcW w:w="2038" w:type="dxa"/>
                  <w:gridSpan w:val="2"/>
                </w:tcPr>
                <w:p w14:paraId="02EB8F26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Final elongation</w:t>
                  </w:r>
                </w:p>
              </w:tc>
              <w:tc>
                <w:tcPr>
                  <w:tcW w:w="992" w:type="dxa"/>
                </w:tcPr>
                <w:p w14:paraId="21DF6552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72°C</w:t>
                  </w:r>
                </w:p>
              </w:tc>
              <w:tc>
                <w:tcPr>
                  <w:tcW w:w="992" w:type="dxa"/>
                </w:tcPr>
                <w:p w14:paraId="123EBD55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5 min</w:t>
                  </w:r>
                </w:p>
              </w:tc>
            </w:tr>
            <w:tr w:rsidR="009F6C72" w:rsidRPr="009F6C72" w14:paraId="4AC2086F" w14:textId="77777777" w:rsidTr="00D87CF8">
              <w:tc>
                <w:tcPr>
                  <w:tcW w:w="2038" w:type="dxa"/>
                  <w:gridSpan w:val="2"/>
                </w:tcPr>
                <w:p w14:paraId="612B3095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Infinite hold</w:t>
                  </w:r>
                </w:p>
              </w:tc>
              <w:tc>
                <w:tcPr>
                  <w:tcW w:w="992" w:type="dxa"/>
                </w:tcPr>
                <w:p w14:paraId="50F3B81E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12°C</w:t>
                  </w:r>
                </w:p>
              </w:tc>
              <w:tc>
                <w:tcPr>
                  <w:tcW w:w="992" w:type="dxa"/>
                </w:tcPr>
                <w:p w14:paraId="30EB37A2" w14:textId="77777777" w:rsidR="009F6C72" w:rsidRPr="009F6C72" w:rsidRDefault="009F6C72" w:rsidP="00D87CF8">
                  <w:pPr>
                    <w:rPr>
                      <w:rFonts w:ascii="Aptos" w:hAnsi="Aptos"/>
                      <w:sz w:val="20"/>
                      <w:szCs w:val="20"/>
                      <w:lang w:val="en-US"/>
                    </w:rPr>
                  </w:pPr>
                  <w:r w:rsidRPr="009F6C72">
                    <w:rPr>
                      <w:rFonts w:ascii="Aptos" w:hAnsi="Aptos"/>
                      <w:sz w:val="20"/>
                      <w:szCs w:val="20"/>
                      <w:lang w:val="en-US"/>
                    </w:rPr>
                    <w:t>∞</w:t>
                  </w:r>
                </w:p>
              </w:tc>
            </w:tr>
          </w:tbl>
          <w:p w14:paraId="10CA6836" w14:textId="77777777" w:rsidR="009F6C72" w:rsidRPr="009F6C72" w:rsidRDefault="009F6C72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</w:tbl>
    <w:p w14:paraId="0DBE0880" w14:textId="55589796" w:rsidR="009F6C72" w:rsidRDefault="00C3471D" w:rsidP="00C623DA">
      <w:pPr>
        <w:spacing w:after="0"/>
        <w:jc w:val="center"/>
        <w:rPr>
          <w:bCs w:val="0"/>
        </w:rPr>
      </w:pPr>
      <w:r>
        <w:rPr>
          <w:noProof/>
        </w:rPr>
        <w:lastRenderedPageBreak/>
        <w:drawing>
          <wp:inline distT="0" distB="0" distL="0" distR="0" wp14:anchorId="42BC3134" wp14:editId="4B136B13">
            <wp:extent cx="5711933" cy="3149600"/>
            <wp:effectExtent l="0" t="0" r="3175" b="0"/>
            <wp:docPr id="1797804872" name="Afbeelding 1" descr="Afbeelding met tekst, schermopname, sinaasappel, klo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804872" name="Afbeelding 1" descr="Afbeelding met tekst, schermopname, sinaasappel, klok&#10;&#10;Automatisch gegenereerde beschrijv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5900" cy="3168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C2889" w14:textId="18034983" w:rsidR="009F6C72" w:rsidRPr="009F6C72" w:rsidRDefault="009F6C72" w:rsidP="00C3471D">
      <w:pPr>
        <w:spacing w:after="0" w:line="240" w:lineRule="auto"/>
        <w:jc w:val="both"/>
        <w:rPr>
          <w:bCs w:val="0"/>
          <w:sz w:val="20"/>
          <w:szCs w:val="36"/>
        </w:rPr>
      </w:pPr>
      <w:r w:rsidRPr="009F6C72">
        <w:rPr>
          <w:b/>
          <w:sz w:val="20"/>
          <w:szCs w:val="36"/>
        </w:rPr>
        <w:t>Figure S</w:t>
      </w:r>
      <w:r w:rsidR="00310622">
        <w:rPr>
          <w:b/>
          <w:sz w:val="20"/>
          <w:szCs w:val="36"/>
        </w:rPr>
        <w:t>7</w:t>
      </w:r>
      <w:r w:rsidRPr="009F6C72">
        <w:rPr>
          <w:b/>
          <w:sz w:val="20"/>
          <w:szCs w:val="36"/>
        </w:rPr>
        <w:t>.1 – Ethidium bromide stained 1.5% agarose (w/v) gels loaded with PCR products.</w:t>
      </w:r>
      <w:r w:rsidRPr="009F6C72">
        <w:rPr>
          <w:bCs w:val="0"/>
          <w:sz w:val="20"/>
          <w:szCs w:val="36"/>
        </w:rPr>
        <w:t xml:space="preserve"> The</w:t>
      </w:r>
      <w:r>
        <w:rPr>
          <w:bCs w:val="0"/>
          <w:sz w:val="20"/>
          <w:szCs w:val="36"/>
        </w:rPr>
        <w:t xml:space="preserve"> target amplicon size is </w:t>
      </w:r>
      <w:r w:rsidR="001A32B7">
        <w:rPr>
          <w:bCs w:val="0"/>
          <w:sz w:val="20"/>
          <w:szCs w:val="36"/>
        </w:rPr>
        <w:t>1245</w:t>
      </w:r>
      <w:r>
        <w:rPr>
          <w:bCs w:val="0"/>
          <w:sz w:val="20"/>
          <w:szCs w:val="36"/>
        </w:rPr>
        <w:t xml:space="preserve"> bp</w:t>
      </w:r>
      <w:r w:rsidR="00A50307">
        <w:rPr>
          <w:bCs w:val="0"/>
          <w:sz w:val="20"/>
          <w:szCs w:val="36"/>
        </w:rPr>
        <w:t>. Colonies 2 and 3 were selected and grown overnight in LB + carbenicillin</w:t>
      </w:r>
      <w:r w:rsidR="00C3471D">
        <w:rPr>
          <w:bCs w:val="0"/>
          <w:sz w:val="20"/>
          <w:szCs w:val="36"/>
        </w:rPr>
        <w:t xml:space="preserve"> (80 µg/mL)</w:t>
      </w:r>
      <w:r w:rsidR="00A50307">
        <w:rPr>
          <w:bCs w:val="0"/>
          <w:sz w:val="20"/>
          <w:szCs w:val="36"/>
        </w:rPr>
        <w:t xml:space="preserve"> at 37°C</w:t>
      </w:r>
      <w:r w:rsidR="00C3471D">
        <w:rPr>
          <w:bCs w:val="0"/>
          <w:sz w:val="20"/>
          <w:szCs w:val="36"/>
        </w:rPr>
        <w:t xml:space="preserve"> (220 rpm)</w:t>
      </w:r>
      <w:r w:rsidR="00A50307">
        <w:rPr>
          <w:bCs w:val="0"/>
          <w:sz w:val="20"/>
          <w:szCs w:val="36"/>
        </w:rPr>
        <w:t xml:space="preserve"> and submitted to plasmid isolation and sent for sequencing with </w:t>
      </w:r>
      <w:r w:rsidR="00591342">
        <w:rPr>
          <w:bCs w:val="0"/>
          <w:sz w:val="20"/>
          <w:szCs w:val="36"/>
        </w:rPr>
        <w:t>vector</w:t>
      </w:r>
      <w:r w:rsidR="00A50307">
        <w:rPr>
          <w:bCs w:val="0"/>
          <w:sz w:val="20"/>
          <w:szCs w:val="36"/>
        </w:rPr>
        <w:t>-specific primers</w:t>
      </w:r>
      <w:r w:rsidR="00C3471D">
        <w:rPr>
          <w:bCs w:val="0"/>
          <w:sz w:val="20"/>
          <w:szCs w:val="36"/>
        </w:rPr>
        <w:t xml:space="preserve"> (P154/155).</w:t>
      </w:r>
    </w:p>
    <w:p w14:paraId="1C0C6FA9" w14:textId="77777777" w:rsidR="009F6C72" w:rsidRDefault="009F6C72" w:rsidP="00C3471D">
      <w:pPr>
        <w:spacing w:after="0"/>
        <w:rPr>
          <w:bCs w:val="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6C72" w:rsidRPr="009F6C72" w14:paraId="4C7BB503" w14:textId="77777777" w:rsidTr="009F6C72">
        <w:tc>
          <w:tcPr>
            <w:tcW w:w="9016" w:type="dxa"/>
            <w:gridSpan w:val="4"/>
            <w:tcBorders>
              <w:top w:val="nil"/>
              <w:left w:val="nil"/>
              <w:right w:val="nil"/>
            </w:tcBorders>
          </w:tcPr>
          <w:p w14:paraId="0D13D269" w14:textId="00E2AFFB" w:rsidR="009F6C72" w:rsidRPr="009F6C72" w:rsidRDefault="009F6C72" w:rsidP="00C3471D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>.6 – Quantity and purity of the isolated recombinant expression plasmids</w:t>
            </w:r>
            <w:r w:rsidR="00C3471D">
              <w:rPr>
                <w:b/>
                <w:sz w:val="20"/>
                <w:szCs w:val="20"/>
                <w:lang w:val="en-US"/>
              </w:rPr>
              <w:t xml:space="preserve">, </w:t>
            </w:r>
            <w:r w:rsidR="00C3471D" w:rsidRPr="006A6396">
              <w:rPr>
                <w:b/>
                <w:sz w:val="20"/>
                <w:szCs w:val="20"/>
                <w:lang w:val="en-US"/>
              </w:rPr>
              <w:t>determined through UV-spectrophotometry (Nanodrop2000).</w:t>
            </w:r>
          </w:p>
        </w:tc>
      </w:tr>
      <w:tr w:rsidR="009F6C72" w:rsidRPr="009F6C72" w14:paraId="6462FA1E" w14:textId="77777777" w:rsidTr="009F6C72">
        <w:tc>
          <w:tcPr>
            <w:tcW w:w="2254" w:type="dxa"/>
            <w:shd w:val="clear" w:color="auto" w:fill="D1D1D1" w:themeFill="background2" w:themeFillShade="E6"/>
          </w:tcPr>
          <w:p w14:paraId="552B27A9" w14:textId="77777777" w:rsidR="009F6C72" w:rsidRPr="009F6C72" w:rsidRDefault="009F6C72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auto" w:fill="D1D1D1" w:themeFill="background2" w:themeFillShade="E6"/>
          </w:tcPr>
          <w:p w14:paraId="739D5A2E" w14:textId="43BBAF9A" w:rsidR="009F6C72" w:rsidRPr="009F6C72" w:rsidRDefault="009F6C72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ncentration (ng/µL)</w:t>
            </w:r>
          </w:p>
        </w:tc>
        <w:tc>
          <w:tcPr>
            <w:tcW w:w="2254" w:type="dxa"/>
            <w:shd w:val="clear" w:color="auto" w:fill="D1D1D1" w:themeFill="background2" w:themeFillShade="E6"/>
          </w:tcPr>
          <w:p w14:paraId="7699841A" w14:textId="77777777" w:rsidR="009F6C72" w:rsidRPr="009F6C72" w:rsidRDefault="009F6C72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80</w:t>
            </w:r>
          </w:p>
        </w:tc>
        <w:tc>
          <w:tcPr>
            <w:tcW w:w="2254" w:type="dxa"/>
            <w:shd w:val="clear" w:color="auto" w:fill="D1D1D1" w:themeFill="background2" w:themeFillShade="E6"/>
          </w:tcPr>
          <w:p w14:paraId="7A6DE123" w14:textId="77777777" w:rsidR="009F6C72" w:rsidRPr="009F6C72" w:rsidRDefault="009F6C72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30</w:t>
            </w:r>
          </w:p>
        </w:tc>
      </w:tr>
      <w:tr w:rsidR="009F6C72" w:rsidRPr="009F6C72" w14:paraId="1FC7330D" w14:textId="77777777" w:rsidTr="00D87CF8">
        <w:tc>
          <w:tcPr>
            <w:tcW w:w="2254" w:type="dxa"/>
          </w:tcPr>
          <w:p w14:paraId="44223B39" w14:textId="23870FED" w:rsidR="009F6C72" w:rsidRPr="009F6C72" w:rsidRDefault="009527B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Colony 2</w:t>
            </w:r>
          </w:p>
        </w:tc>
        <w:tc>
          <w:tcPr>
            <w:tcW w:w="2254" w:type="dxa"/>
          </w:tcPr>
          <w:p w14:paraId="7046C9E1" w14:textId="6AF35BD6" w:rsidR="009F6C72" w:rsidRPr="009F6C72" w:rsidRDefault="0059134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87.2</w:t>
            </w:r>
          </w:p>
        </w:tc>
        <w:tc>
          <w:tcPr>
            <w:tcW w:w="2254" w:type="dxa"/>
          </w:tcPr>
          <w:p w14:paraId="66BBA436" w14:textId="1CDEC860" w:rsidR="009F6C72" w:rsidRPr="009F6C72" w:rsidRDefault="0059134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95</w:t>
            </w:r>
          </w:p>
        </w:tc>
        <w:tc>
          <w:tcPr>
            <w:tcW w:w="2254" w:type="dxa"/>
          </w:tcPr>
          <w:p w14:paraId="4797A5FA" w14:textId="20B1DE2E" w:rsidR="009F6C72" w:rsidRPr="009F6C72" w:rsidRDefault="0059134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.63</w:t>
            </w:r>
          </w:p>
        </w:tc>
      </w:tr>
      <w:tr w:rsidR="009F6C72" w:rsidRPr="009F6C72" w14:paraId="0104E3B6" w14:textId="77777777" w:rsidTr="00D87CF8">
        <w:tc>
          <w:tcPr>
            <w:tcW w:w="2254" w:type="dxa"/>
          </w:tcPr>
          <w:p w14:paraId="37FE3B49" w14:textId="65D8455A" w:rsidR="009F6C72" w:rsidRPr="009F6C72" w:rsidRDefault="009527B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Colony 3</w:t>
            </w:r>
          </w:p>
        </w:tc>
        <w:tc>
          <w:tcPr>
            <w:tcW w:w="2254" w:type="dxa"/>
          </w:tcPr>
          <w:p w14:paraId="2F3536E3" w14:textId="1C4C5DAB" w:rsidR="009F6C72" w:rsidRPr="009F6C72" w:rsidRDefault="0059134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03.9</w:t>
            </w:r>
          </w:p>
        </w:tc>
        <w:tc>
          <w:tcPr>
            <w:tcW w:w="2254" w:type="dxa"/>
          </w:tcPr>
          <w:p w14:paraId="2787745D" w14:textId="390BB8AC" w:rsidR="009F6C72" w:rsidRPr="009F6C72" w:rsidRDefault="0059134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.01</w:t>
            </w:r>
          </w:p>
        </w:tc>
        <w:tc>
          <w:tcPr>
            <w:tcW w:w="2254" w:type="dxa"/>
          </w:tcPr>
          <w:p w14:paraId="1287DBB8" w14:textId="10B600BA" w:rsidR="009F6C72" w:rsidRPr="009F6C72" w:rsidRDefault="00591342" w:rsidP="00591342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.79</w:t>
            </w:r>
          </w:p>
        </w:tc>
      </w:tr>
    </w:tbl>
    <w:p w14:paraId="4C185A06" w14:textId="77777777" w:rsidR="009F6C72" w:rsidRDefault="009F6C72" w:rsidP="006A6396">
      <w:pPr>
        <w:rPr>
          <w:bCs w:val="0"/>
        </w:rPr>
      </w:pPr>
    </w:p>
    <w:p w14:paraId="730EF1D9" w14:textId="437B43A2" w:rsidR="00C623DA" w:rsidRDefault="00C623DA" w:rsidP="006A6396">
      <w:pPr>
        <w:rPr>
          <w:bCs w:val="0"/>
        </w:rPr>
      </w:pPr>
      <w:r w:rsidRPr="00AC55F8">
        <w:rPr>
          <w:b/>
          <w:u w:val="single"/>
        </w:rPr>
        <w:t xml:space="preserve">Section </w:t>
      </w:r>
      <w:r w:rsidR="00CB2798" w:rsidRPr="00AC55F8">
        <w:rPr>
          <w:b/>
          <w:u w:val="single"/>
        </w:rPr>
        <w:t>3/4</w:t>
      </w:r>
      <w:r>
        <w:rPr>
          <w:bCs w:val="0"/>
        </w:rPr>
        <w:t xml:space="preserve">: </w:t>
      </w:r>
      <w:r w:rsidR="009F1315">
        <w:rPr>
          <w:bCs w:val="0"/>
        </w:rPr>
        <w:t>S</w:t>
      </w:r>
      <w:r>
        <w:rPr>
          <w:bCs w:val="0"/>
        </w:rPr>
        <w:t xml:space="preserve">equencing of pALiCE02::GH27_OsAPSE against the designed construct. </w:t>
      </w:r>
    </w:p>
    <w:p w14:paraId="5F4F9CB0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CLUSTAL O(1.2.4) multiple sequence alignment</w:t>
      </w:r>
    </w:p>
    <w:p w14:paraId="0C3AE914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4B0C4F4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324A144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TTCTTACATCTATGCGGCTGCCATGGGCTGGAACTCCTACGACTCTTTCTCTTGGATC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60</w:t>
      </w:r>
    </w:p>
    <w:p w14:paraId="5EF9F968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-----------------------ATGGGCTGGAACTCCTACGACTCTTTCTCTTGGATC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37</w:t>
      </w:r>
    </w:p>
    <w:p w14:paraId="36E1FB6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                       *************************************</w:t>
      </w:r>
    </w:p>
    <w:p w14:paraId="1676521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54392F7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GGACGAGAACACCTACATGCAGAACGCTGAGATTCTCGCCGAGAAGCTTTTGCCACAT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20</w:t>
      </w:r>
    </w:p>
    <w:p w14:paraId="30DF285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GGACGAGAACACCTACATGCAGAACGCTGAGATTCTCGCCGAGAAGCTTTTGCCACAT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97</w:t>
      </w:r>
    </w:p>
    <w:p w14:paraId="7C1BADAE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4CE2D3C3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34E2BAE1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GATACGAGTTCGCCGTGATCGATTACCTCTGGTACAGAAAGTACGTGCACGGCGCTTA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80</w:t>
      </w:r>
    </w:p>
    <w:p w14:paraId="792817C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GATACGAGTTCGCCGTGATCGATTACCTCTGGTACAGAAAGTACGTGCACGGCGCTTA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57</w:t>
      </w:r>
    </w:p>
    <w:p w14:paraId="12266AB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66D9CF51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4CF33D87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CTGACTCCTACGGATTCGATAACATCGATGAGTGGGGCCGTCCATTTCCAGATCTTCAA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240</w:t>
      </w:r>
    </w:p>
    <w:p w14:paraId="2A8C3B7C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CTGACTCCTACGGATTCGATAACATCGATGAGTGGGGCCGTCCATTTCCAGATCTTCAA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217</w:t>
      </w:r>
    </w:p>
    <w:p w14:paraId="60D2DCE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1471C0D2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6AFEFA8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GGTTCCCCAGCTCCAGGATCGATAAGGGATTCTCTCAGCTCGCTAACAAGGTGCACGGA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300</w:t>
      </w:r>
    </w:p>
    <w:p w14:paraId="52DDD66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GGTTCCCCAGCTCCAGGATCGATAAGGGATTCTCTCAGCTCGCTAACAAGGTGCACGGA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277</w:t>
      </w:r>
    </w:p>
    <w:p w14:paraId="2376DA4D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21A18E3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4DDACB4C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GGGACTCAAGTTCGGAATCCACCTCATGAAGGGCATTTCTCTCCAGGCTGTGAACGG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360</w:t>
      </w:r>
    </w:p>
    <w:p w14:paraId="5DB5F63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GGGACTCAAGTTCGGAATCCACCTCATGAAGGGCATTTCTCTCCAGGCTGTGAACGG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337</w:t>
      </w:r>
    </w:p>
    <w:p w14:paraId="28B4042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1D11553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3D000104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ACACTCCAATCCTCGATATCAAGACCGGAAAGCCCTACGTTGAGGATGGAAGGCAATGG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420</w:t>
      </w:r>
    </w:p>
    <w:p w14:paraId="4433D9F5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ACACTCCAATCCTCGATATCAAGACCGGAAAGCCCTACGTTGAGGATGGAAGGCAATGG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397</w:t>
      </w:r>
    </w:p>
    <w:p w14:paraId="143D6E3D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13BAD2A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01304F3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CTGCTCGTGATATTGGACTCACTCACAGGACTTGTGCTTGGATGCCTCACGGATTCATGT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480</w:t>
      </w:r>
    </w:p>
    <w:p w14:paraId="355C0F88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CTGCTCGTGATATTGGACTCACTCACAGGACTTGTGCTTGGATGCCTCACGGATTCATGT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457</w:t>
      </w:r>
    </w:p>
    <w:p w14:paraId="27CC955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6E8B2EFE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6C96C7C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CCGTGAACACTGATATCGGAGCTGGCAAGGCTTTCCTCAGATCTCTTTACCAGCAGTAC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540</w:t>
      </w:r>
    </w:p>
    <w:p w14:paraId="6F7B55D7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CCGTGAACACTGATATCGGAGCTGGCAAGGCTTTCCTCAGATCTCTTTACCAGCAGTAC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517</w:t>
      </w:r>
    </w:p>
    <w:p w14:paraId="699901A1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2DE06650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14C1E953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CTGATTGGGGCGTCGACTTTGTTAAGGTGGACTGCATCTTCGGCACCGACTACTCCCCA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600</w:t>
      </w:r>
    </w:p>
    <w:p w14:paraId="6E20DBF5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CTGATTGGGGCGTCGACTTTGTTAAGGTGGACTGCATCTTCGGCACCGACTACTCCCCA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577</w:t>
      </w:r>
    </w:p>
    <w:p w14:paraId="7DA338C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79C6A812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552AC322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AAGAGATTATTACCATCTCCGAGCTGCTCGCCGAGCTTGATAGGCCAATTATCCTCTC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660</w:t>
      </w:r>
    </w:p>
    <w:p w14:paraId="648CCE4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AAGAGATTATTACCATCTCCGAGCTGCTCGCCGAGCTTGATAGGCCAATTATCCTCTC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637</w:t>
      </w:r>
    </w:p>
    <w:p w14:paraId="08D2A5A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142AD1E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49C3BF58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TTCTCCCGGAACTGAGGTGACACCAGCTCTCGCTAAGAACATCTCTCAGCACGTGAA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720</w:t>
      </w:r>
    </w:p>
    <w:p w14:paraId="75907BC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TTCTCCCGGAACTGAGGTGACACCAGCTCTCGCTAAGAACATCTCTCAGCACGTGAAC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697</w:t>
      </w:r>
    </w:p>
    <w:p w14:paraId="42E9F902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250288B0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6D427BE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GTACAGGATCACTGGCGACGATTGGGACAACTGGAAGGATGTGTCATCCCACTTCGAC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780</w:t>
      </w:r>
    </w:p>
    <w:p w14:paraId="2A998247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GTACAGGATCACTGGCGACGATTGGGACAACTGGAAGGATGTGTCATCCCACTTCGACG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757</w:t>
      </w:r>
    </w:p>
    <w:p w14:paraId="5E279A6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305B85F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422F03B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GTCCTCTTCATTTGCTGCTGCTAACAAGATCGGAGCTATCGGACTTAGAGGAAGGTCTT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840</w:t>
      </w:r>
    </w:p>
    <w:p w14:paraId="20AE32B0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GTCCTCTTCATTTGCTGCTGCTAACAAGATCGGAGCTATCGGACTTAGAGGAAGGTCTT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817</w:t>
      </w:r>
    </w:p>
    <w:p w14:paraId="55DB4E0C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594E0078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2074DAD4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GGCCAGATCTCGATATGCTTCCATTCGGCTGGCTTACTAACGCTGGTGTTAATCAGGGA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900</w:t>
      </w:r>
    </w:p>
    <w:p w14:paraId="3DFBCBAF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GGCCAGATCTCGATATGCTTCCATTCGGCTGGCTTACTAACGCTGGTGTTAATCAGGGA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877</w:t>
      </w:r>
    </w:p>
    <w:p w14:paraId="7FC1DC26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4B27AD5E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4C32C9E3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CACATAGGCAGTGCGAGCTTACTTCTGATGAGCAGAGGACTCAGATCGCCCTTTGGTCT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960</w:t>
      </w:r>
    </w:p>
    <w:p w14:paraId="5377E207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CACATAGGCAGTGCGAGCTTACTTCTGATGAGCAGAGGACTCAGATCGCCCTTTGGTCTA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937</w:t>
      </w:r>
    </w:p>
    <w:p w14:paraId="39271B35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2C4B92F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6A5248AD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GGCTAAGAGCCCACTTATGTACCGGTGGTGATCTTAGGCACCTCGATAACGACACCCT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020</w:t>
      </w:r>
    </w:p>
    <w:p w14:paraId="71BAF61A" w14:textId="73E4242F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GGCTAAGAGCCCACTTATGTAC</w:t>
      </w:r>
      <w:r>
        <w:rPr>
          <w:rFonts w:ascii="Courier New" w:hAnsi="Courier New" w:cs="Courier New"/>
          <w:bCs w:val="0"/>
          <w:sz w:val="16"/>
          <w:szCs w:val="28"/>
        </w:rPr>
        <w:t>C</w:t>
      </w:r>
      <w:r w:rsidRPr="00C623DA">
        <w:rPr>
          <w:rFonts w:ascii="Courier New" w:hAnsi="Courier New" w:cs="Courier New"/>
          <w:bCs w:val="0"/>
          <w:sz w:val="16"/>
          <w:szCs w:val="28"/>
        </w:rPr>
        <w:t>GGTGGTGATCTTAGGCACCTCGATAACGACACCCT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996</w:t>
      </w:r>
    </w:p>
    <w:p w14:paraId="2C803ACF" w14:textId="3387BA9C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</w:t>
      </w:r>
      <w:r>
        <w:rPr>
          <w:rFonts w:ascii="Courier New" w:hAnsi="Courier New" w:cs="Courier New"/>
          <w:bCs w:val="0"/>
          <w:sz w:val="16"/>
          <w:szCs w:val="28"/>
        </w:rPr>
        <w:t>*</w:t>
      </w:r>
      <w:r w:rsidRPr="00C623DA">
        <w:rPr>
          <w:rFonts w:ascii="Courier New" w:hAnsi="Courier New" w:cs="Courier New"/>
          <w:bCs w:val="0"/>
          <w:sz w:val="16"/>
          <w:szCs w:val="28"/>
        </w:rPr>
        <w:t>************************************</w:t>
      </w:r>
    </w:p>
    <w:p w14:paraId="4E5CD850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5AE348FB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AGCATTATTACTAACCCCACTCTCCTCAAGATCAACCACTCTCATCATCACCATCACCA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080</w:t>
      </w:r>
    </w:p>
    <w:p w14:paraId="5C73AFCE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AGCATTATTACTAACCCCACTCTCCTCAAGATCAACCACTCTCATCATCACCATCACCA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056</w:t>
      </w:r>
    </w:p>
    <w:p w14:paraId="5D2C5DE2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************************************************</w:t>
      </w:r>
    </w:p>
    <w:p w14:paraId="0A1A7E19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</w:p>
    <w:p w14:paraId="35643423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sequencing      TGATGAGGTACCAAGCTCTTCCGGGTTTGGTTTGGACC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118</w:t>
      </w:r>
    </w:p>
    <w:p w14:paraId="6030FF40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>designed        TGATGAGGTACC--------------------------</w:t>
      </w:r>
      <w:r w:rsidRPr="00C623DA">
        <w:rPr>
          <w:rFonts w:ascii="Courier New" w:hAnsi="Courier New" w:cs="Courier New"/>
          <w:bCs w:val="0"/>
          <w:sz w:val="16"/>
          <w:szCs w:val="28"/>
        </w:rPr>
        <w:tab/>
        <w:t>1068</w:t>
      </w:r>
    </w:p>
    <w:p w14:paraId="52BD209A" w14:textId="77777777" w:rsidR="00C623DA" w:rsidRPr="00C623DA" w:rsidRDefault="00C623DA" w:rsidP="00C623DA">
      <w:pPr>
        <w:spacing w:after="0" w:line="240" w:lineRule="auto"/>
        <w:rPr>
          <w:rFonts w:ascii="Courier New" w:hAnsi="Courier New" w:cs="Courier New"/>
          <w:bCs w:val="0"/>
          <w:sz w:val="16"/>
          <w:szCs w:val="28"/>
        </w:rPr>
      </w:pPr>
      <w:r w:rsidRPr="00C623DA">
        <w:rPr>
          <w:rFonts w:ascii="Courier New" w:hAnsi="Courier New" w:cs="Courier New"/>
          <w:bCs w:val="0"/>
          <w:sz w:val="16"/>
          <w:szCs w:val="28"/>
        </w:rPr>
        <w:t xml:space="preserve">                ************</w:t>
      </w:r>
    </w:p>
    <w:p w14:paraId="7530FEA9" w14:textId="77777777" w:rsidR="00C3471D" w:rsidRDefault="00C3471D" w:rsidP="006A6396">
      <w:pPr>
        <w:rPr>
          <w:bCs w:val="0"/>
        </w:rPr>
      </w:pPr>
    </w:p>
    <w:p w14:paraId="63BA5E58" w14:textId="77777777" w:rsidR="00C623DA" w:rsidRDefault="00C623DA" w:rsidP="006A6396">
      <w:pPr>
        <w:rPr>
          <w:bCs w:val="0"/>
        </w:rPr>
      </w:pPr>
    </w:p>
    <w:p w14:paraId="5D0EEC0D" w14:textId="77777777" w:rsidR="00C623DA" w:rsidRDefault="00C623DA" w:rsidP="006A6396">
      <w:pPr>
        <w:rPr>
          <w:bCs w:val="0"/>
        </w:rPr>
      </w:pPr>
    </w:p>
    <w:p w14:paraId="4E6CA391" w14:textId="77777777" w:rsidR="00C623DA" w:rsidRDefault="00C623DA" w:rsidP="006A6396">
      <w:pPr>
        <w:rPr>
          <w:bCs w:val="0"/>
        </w:rPr>
      </w:pPr>
    </w:p>
    <w:p w14:paraId="7BE128EB" w14:textId="77777777" w:rsidR="00C623DA" w:rsidRDefault="00C623DA" w:rsidP="006A6396">
      <w:pPr>
        <w:rPr>
          <w:bCs w:val="0"/>
        </w:rPr>
      </w:pPr>
    </w:p>
    <w:p w14:paraId="7763DBB4" w14:textId="77777777" w:rsidR="00C623DA" w:rsidRDefault="00C623DA" w:rsidP="006A6396">
      <w:pPr>
        <w:rPr>
          <w:bCs w:val="0"/>
        </w:rPr>
      </w:pPr>
    </w:p>
    <w:p w14:paraId="3F25CA0A" w14:textId="77777777" w:rsidR="00C623DA" w:rsidRDefault="00C623DA" w:rsidP="006A6396">
      <w:pPr>
        <w:rPr>
          <w:bCs w:val="0"/>
        </w:rPr>
      </w:pPr>
    </w:p>
    <w:p w14:paraId="3DEC2A13" w14:textId="77777777" w:rsidR="00C623DA" w:rsidRDefault="00C623DA" w:rsidP="006A6396">
      <w:pPr>
        <w:rPr>
          <w:bCs w:val="0"/>
        </w:rPr>
      </w:pPr>
    </w:p>
    <w:p w14:paraId="124ADF1F" w14:textId="77777777" w:rsidR="00C623DA" w:rsidRDefault="00C623DA" w:rsidP="006A6396">
      <w:pPr>
        <w:rPr>
          <w:bCs w:val="0"/>
        </w:rPr>
      </w:pPr>
    </w:p>
    <w:p w14:paraId="0B92A990" w14:textId="77777777" w:rsidR="00C623DA" w:rsidRDefault="00C623DA" w:rsidP="006A6396">
      <w:pPr>
        <w:rPr>
          <w:bCs w:val="0"/>
        </w:rPr>
      </w:pPr>
    </w:p>
    <w:p w14:paraId="02C0DFCA" w14:textId="77777777" w:rsidR="00C623DA" w:rsidRDefault="00C623DA" w:rsidP="006A6396">
      <w:pPr>
        <w:rPr>
          <w:bCs w:val="0"/>
        </w:rPr>
      </w:pPr>
    </w:p>
    <w:p w14:paraId="499219C2" w14:textId="77777777" w:rsidR="00C623DA" w:rsidRDefault="00C623DA" w:rsidP="006A6396">
      <w:pPr>
        <w:rPr>
          <w:bCs w:val="0"/>
        </w:rPr>
      </w:pPr>
    </w:p>
    <w:p w14:paraId="5AFCCC7D" w14:textId="366FA5A7" w:rsidR="006A6396" w:rsidRDefault="006A6396" w:rsidP="006A6396">
      <w:pPr>
        <w:rPr>
          <w:bCs w:val="0"/>
        </w:rPr>
      </w:pPr>
      <w:r w:rsidRPr="00AC55F8">
        <w:rPr>
          <w:b/>
          <w:u w:val="single"/>
        </w:rPr>
        <w:lastRenderedPageBreak/>
        <w:t xml:space="preserve">Section </w:t>
      </w:r>
      <w:r w:rsidR="00CB2798" w:rsidRPr="00AC55F8">
        <w:rPr>
          <w:b/>
          <w:u w:val="single"/>
        </w:rPr>
        <w:t>4/4</w:t>
      </w:r>
      <w:r>
        <w:rPr>
          <w:bCs w:val="0"/>
        </w:rPr>
        <w:t xml:space="preserve">: </w:t>
      </w:r>
      <w:r w:rsidR="009527B2">
        <w:rPr>
          <w:bCs w:val="0"/>
        </w:rPr>
        <w:t xml:space="preserve">Nucleobond pALiCE02::GH27_OsAPSE </w:t>
      </w:r>
      <w:r>
        <w:rPr>
          <w:bCs w:val="0"/>
        </w:rPr>
        <w:t>plasmid isolation and purific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62"/>
        <w:gridCol w:w="2208"/>
        <w:gridCol w:w="2178"/>
        <w:gridCol w:w="2178"/>
      </w:tblGrid>
      <w:tr w:rsidR="00C3471D" w:rsidRPr="009F6C72" w14:paraId="64BC34DE" w14:textId="77777777" w:rsidTr="00392EA0">
        <w:tc>
          <w:tcPr>
            <w:tcW w:w="9026" w:type="dxa"/>
            <w:gridSpan w:val="4"/>
            <w:tcBorders>
              <w:top w:val="nil"/>
              <w:left w:val="nil"/>
              <w:right w:val="nil"/>
            </w:tcBorders>
          </w:tcPr>
          <w:p w14:paraId="7DE8BD89" w14:textId="130875BC" w:rsidR="00C3471D" w:rsidRPr="00C3471D" w:rsidRDefault="00C3471D" w:rsidP="00C3471D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</w:t>
            </w:r>
            <w:r w:rsidR="00310622"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lang w:val="en-US"/>
              </w:rPr>
              <w:t xml:space="preserve">.6 – Quantity and purity of the isolated recombinant expression plasmids, purified with the Nucleobond protocol and determined through UV-spectrophotometry (Nanodrop2000). </w:t>
            </w:r>
            <w:r>
              <w:rPr>
                <w:bCs/>
                <w:sz w:val="20"/>
                <w:szCs w:val="20"/>
                <w:lang w:val="en-US"/>
              </w:rPr>
              <w:t xml:space="preserve">After the measurement, the recombinant pALiCE02::GH27_OsAPSE expression plasmid was diluted to a working concentration of 1000 ng/µL and stored at -20°C until application. </w:t>
            </w:r>
          </w:p>
        </w:tc>
      </w:tr>
      <w:tr w:rsidR="00C3471D" w:rsidRPr="009F6C72" w14:paraId="11309608" w14:textId="77777777" w:rsidTr="00392EA0">
        <w:tc>
          <w:tcPr>
            <w:tcW w:w="2462" w:type="dxa"/>
            <w:shd w:val="clear" w:color="auto" w:fill="D1D1D1" w:themeFill="background2" w:themeFillShade="E6"/>
          </w:tcPr>
          <w:p w14:paraId="23450B7B" w14:textId="77777777" w:rsidR="00C3471D" w:rsidRPr="009F6C72" w:rsidRDefault="00C3471D" w:rsidP="00D87CF8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208" w:type="dxa"/>
            <w:shd w:val="clear" w:color="auto" w:fill="D1D1D1" w:themeFill="background2" w:themeFillShade="E6"/>
          </w:tcPr>
          <w:p w14:paraId="2AD63791" w14:textId="77777777" w:rsidR="00C3471D" w:rsidRPr="009F6C72" w:rsidRDefault="00C3471D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ncentration (ng/µL)</w:t>
            </w:r>
          </w:p>
        </w:tc>
        <w:tc>
          <w:tcPr>
            <w:tcW w:w="2178" w:type="dxa"/>
            <w:shd w:val="clear" w:color="auto" w:fill="D1D1D1" w:themeFill="background2" w:themeFillShade="E6"/>
          </w:tcPr>
          <w:p w14:paraId="771E6CE5" w14:textId="77777777" w:rsidR="00C3471D" w:rsidRPr="009F6C72" w:rsidRDefault="00C3471D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80</w:t>
            </w:r>
          </w:p>
        </w:tc>
        <w:tc>
          <w:tcPr>
            <w:tcW w:w="2178" w:type="dxa"/>
            <w:shd w:val="clear" w:color="auto" w:fill="D1D1D1" w:themeFill="background2" w:themeFillShade="E6"/>
          </w:tcPr>
          <w:p w14:paraId="6544885F" w14:textId="77777777" w:rsidR="00C3471D" w:rsidRPr="009F6C72" w:rsidRDefault="00C3471D" w:rsidP="00D87CF8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C72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260/230</w:t>
            </w:r>
          </w:p>
        </w:tc>
      </w:tr>
      <w:tr w:rsidR="00C3471D" w:rsidRPr="009F6C72" w14:paraId="7D719CD5" w14:textId="77777777" w:rsidTr="00392EA0">
        <w:tc>
          <w:tcPr>
            <w:tcW w:w="2462" w:type="dxa"/>
          </w:tcPr>
          <w:p w14:paraId="0FF86B81" w14:textId="713C76E7" w:rsidR="00C3471D" w:rsidRPr="009F6C72" w:rsidRDefault="00C3471D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pALiCE02::GH27_OsAPSE</w:t>
            </w:r>
          </w:p>
        </w:tc>
        <w:tc>
          <w:tcPr>
            <w:tcW w:w="2208" w:type="dxa"/>
          </w:tcPr>
          <w:p w14:paraId="4840E8FD" w14:textId="09015F14" w:rsidR="00C3471D" w:rsidRPr="009F6C72" w:rsidRDefault="00C3471D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167</w:t>
            </w:r>
          </w:p>
        </w:tc>
        <w:tc>
          <w:tcPr>
            <w:tcW w:w="2178" w:type="dxa"/>
          </w:tcPr>
          <w:p w14:paraId="7D37036E" w14:textId="0C26BF8F" w:rsidR="00C3471D" w:rsidRPr="009F6C72" w:rsidRDefault="00C3471D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90</w:t>
            </w:r>
          </w:p>
        </w:tc>
        <w:tc>
          <w:tcPr>
            <w:tcW w:w="2178" w:type="dxa"/>
          </w:tcPr>
          <w:p w14:paraId="428B84C7" w14:textId="21187273" w:rsidR="00C3471D" w:rsidRPr="009F6C72" w:rsidRDefault="00C3471D" w:rsidP="00D87CF8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.11</w:t>
            </w:r>
          </w:p>
        </w:tc>
      </w:tr>
    </w:tbl>
    <w:p w14:paraId="5CF7C264" w14:textId="77777777" w:rsidR="009527B2" w:rsidRDefault="009527B2" w:rsidP="00C623DA">
      <w:pPr>
        <w:spacing w:after="0"/>
        <w:rPr>
          <w:bCs w:val="0"/>
        </w:rPr>
      </w:pPr>
    </w:p>
    <w:p w14:paraId="00AB7229" w14:textId="245230E5" w:rsidR="00392EA0" w:rsidRDefault="006C3697" w:rsidP="006C3697">
      <w:pPr>
        <w:spacing w:after="0"/>
        <w:jc w:val="center"/>
        <w:rPr>
          <w:bCs w:val="0"/>
        </w:rPr>
      </w:pPr>
      <w:r>
        <w:rPr>
          <w:noProof/>
        </w:rPr>
        <w:drawing>
          <wp:inline distT="0" distB="0" distL="0" distR="0" wp14:anchorId="002A7D83" wp14:editId="57158E92">
            <wp:extent cx="2455333" cy="2966748"/>
            <wp:effectExtent l="0" t="0" r="2540" b="5080"/>
            <wp:docPr id="198642372" name="Afbeelding 1" descr="Afbeelding met tekst, schermopname, zwart-wit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42372" name="Afbeelding 1" descr="Afbeelding met tekst, schermopname, zwart-wit, ontwerp&#10;&#10;Automatisch gegenereerde beschrijv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7676" cy="2981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2C304" w14:textId="7F3429EF" w:rsidR="006C3697" w:rsidRPr="00C20602" w:rsidRDefault="006C3697" w:rsidP="006C3697">
      <w:pPr>
        <w:spacing w:line="240" w:lineRule="auto"/>
        <w:jc w:val="both"/>
        <w:rPr>
          <w:bCs w:val="0"/>
          <w:sz w:val="20"/>
          <w:szCs w:val="36"/>
        </w:rPr>
      </w:pPr>
      <w:r w:rsidRPr="006C3697">
        <w:rPr>
          <w:b/>
          <w:sz w:val="20"/>
          <w:szCs w:val="36"/>
        </w:rPr>
        <w:t>Figure S</w:t>
      </w:r>
      <w:r w:rsidR="00310622">
        <w:rPr>
          <w:b/>
          <w:sz w:val="20"/>
          <w:szCs w:val="36"/>
        </w:rPr>
        <w:t>7</w:t>
      </w:r>
      <w:r w:rsidRPr="006C3697">
        <w:rPr>
          <w:b/>
          <w:sz w:val="20"/>
          <w:szCs w:val="36"/>
        </w:rPr>
        <w:t xml:space="preserve">.2 – Purity analysis of the obtained fractions during isolation and purification of the pALiCE02::GH27_OsAPSE plasmid following the Nucleobond protocol. </w:t>
      </w:r>
      <w:r w:rsidR="00C20602">
        <w:rPr>
          <w:bCs w:val="0"/>
          <w:sz w:val="20"/>
          <w:szCs w:val="36"/>
        </w:rPr>
        <w:t xml:space="preserve">The empty-vector pALiCE02 plasmid has a size of 3088 bp while the pALiCE02::GH27_OsAPSE has a size of 3310 bp. </w:t>
      </w:r>
    </w:p>
    <w:sectPr w:rsidR="006C3697" w:rsidRPr="00C20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F226B3"/>
    <w:multiLevelType w:val="hybridMultilevel"/>
    <w:tmpl w:val="93CED8FE"/>
    <w:lvl w:ilvl="0" w:tplc="CC6861D6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CE0F71"/>
    <w:multiLevelType w:val="hybridMultilevel"/>
    <w:tmpl w:val="B748B9E0"/>
    <w:lvl w:ilvl="0" w:tplc="CC6861D6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569096">
    <w:abstractNumId w:val="1"/>
  </w:num>
  <w:num w:numId="2" w16cid:durableId="342556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F5"/>
    <w:rsid w:val="00055F77"/>
    <w:rsid w:val="001A32B7"/>
    <w:rsid w:val="00220A19"/>
    <w:rsid w:val="00310622"/>
    <w:rsid w:val="00392EA0"/>
    <w:rsid w:val="003A61AF"/>
    <w:rsid w:val="004A7FF5"/>
    <w:rsid w:val="004B40ED"/>
    <w:rsid w:val="004F3733"/>
    <w:rsid w:val="00591342"/>
    <w:rsid w:val="006A6396"/>
    <w:rsid w:val="006C3697"/>
    <w:rsid w:val="008E705D"/>
    <w:rsid w:val="00914902"/>
    <w:rsid w:val="009342A1"/>
    <w:rsid w:val="009527B2"/>
    <w:rsid w:val="009F1315"/>
    <w:rsid w:val="009F6C72"/>
    <w:rsid w:val="00A50307"/>
    <w:rsid w:val="00A81FAE"/>
    <w:rsid w:val="00AC55F8"/>
    <w:rsid w:val="00AD44F1"/>
    <w:rsid w:val="00BF2CF7"/>
    <w:rsid w:val="00C20602"/>
    <w:rsid w:val="00C3471D"/>
    <w:rsid w:val="00C623DA"/>
    <w:rsid w:val="00C95428"/>
    <w:rsid w:val="00CB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4944AA"/>
  <w15:chartTrackingRefBased/>
  <w15:docId w15:val="{C4DE7264-E14A-47CE-8A5F-3AEB0F33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5F77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55F77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F77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A7F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A7F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A7F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A7F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A7F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A7F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A7F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5F7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55F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55F77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ielebenadrukking">
    <w:name w:val="Subtle Emphasis"/>
    <w:basedOn w:val="Standaardalinea-lettertype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055F77"/>
    <w:rPr>
      <w:rFonts w:ascii="Aptos" w:hAnsi="Aptos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jstalinea">
    <w:name w:val="List Paragraph"/>
    <w:basedOn w:val="Standaard"/>
    <w:uiPriority w:val="34"/>
    <w:qFormat/>
    <w:rsid w:val="00055F77"/>
    <w:pPr>
      <w:ind w:left="720"/>
      <w:contextualSpacing/>
    </w:pPr>
  </w:style>
  <w:style w:type="character" w:styleId="Titelvanboek">
    <w:name w:val="Book Title"/>
    <w:basedOn w:val="Standaardalinea-lettertype"/>
    <w:uiPriority w:val="33"/>
    <w:qFormat/>
    <w:rsid w:val="00055F77"/>
    <w:rPr>
      <w:b/>
      <w:bCs w:val="0"/>
      <w:i/>
      <w:iCs/>
      <w:spacing w:val="5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A7FF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A7F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A7F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A7F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A7F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A7F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A7FF5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at">
    <w:name w:val="Quote"/>
    <w:basedOn w:val="Standaard"/>
    <w:next w:val="Standaard"/>
    <w:link w:val="CitaatChar"/>
    <w:uiPriority w:val="29"/>
    <w:qFormat/>
    <w:rsid w:val="004A7F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A7FF5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A7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A7FF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A7FF5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A6396"/>
    <w:pPr>
      <w:spacing w:after="0" w:line="240" w:lineRule="auto"/>
    </w:pPr>
    <w:rPr>
      <w:rFonts w:asciiTheme="minorHAnsi" w:hAnsiTheme="minorHAnsi" w:cstheme="minorBidi"/>
      <w:bCs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F6C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F6C7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F6C7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6C72"/>
    <w:rPr>
      <w:b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6C72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95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Els Van Damme</cp:lastModifiedBy>
  <cp:revision>9</cp:revision>
  <dcterms:created xsi:type="dcterms:W3CDTF">2024-12-17T06:50:00Z</dcterms:created>
  <dcterms:modified xsi:type="dcterms:W3CDTF">2025-03-22T09:47:00Z</dcterms:modified>
</cp:coreProperties>
</file>